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851"/>
        <w:gridCol w:w="1559"/>
        <w:gridCol w:w="1117"/>
        <w:gridCol w:w="872"/>
      </w:tblGrid>
      <w:tr w:rsidR="00BF3BFF" w:rsidRPr="00136495" w:rsidTr="00136495">
        <w:trPr>
          <w:trHeight w:val="32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BFF" w:rsidRPr="00136495" w:rsidRDefault="00BF3BFF" w:rsidP="00C61FE4">
            <w:pPr>
              <w:spacing w:after="10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136495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BFF" w:rsidRPr="00136495" w:rsidRDefault="00BF3BFF" w:rsidP="00136495">
            <w:pPr>
              <w:spacing w:after="10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36495">
              <w:rPr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BFF" w:rsidRPr="00136495" w:rsidRDefault="00BF3BFF" w:rsidP="00136495">
            <w:pPr>
              <w:spacing w:after="10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36495">
              <w:rPr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F3BFF" w:rsidRPr="00136495" w:rsidRDefault="00BF3BFF" w:rsidP="00136495">
            <w:pPr>
              <w:spacing w:after="10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36495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BF3BFF" w:rsidRPr="00136495" w:rsidTr="00136495">
        <w:trPr>
          <w:trHeight w:val="320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BFF" w:rsidRPr="00136495" w:rsidRDefault="00BF3BFF" w:rsidP="00C61FE4">
            <w:pPr>
              <w:spacing w:after="100"/>
              <w:rPr>
                <w:i/>
                <w:iCs/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Sex (1=male, 2=femal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25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725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2.18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415</w:t>
            </w:r>
          </w:p>
        </w:tc>
      </w:tr>
      <w:tr w:rsidR="00BF3BF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C61FE4">
            <w:pPr>
              <w:spacing w:after="100"/>
              <w:rPr>
                <w:i/>
                <w:iCs/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95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044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996</w:t>
            </w:r>
          </w:p>
        </w:tc>
      </w:tr>
      <w:tr w:rsidR="00BF3BF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C61FE4">
            <w:pPr>
              <w:spacing w:after="100"/>
              <w:rPr>
                <w:i/>
                <w:iCs/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0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95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146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365</w:t>
            </w:r>
          </w:p>
        </w:tc>
      </w:tr>
      <w:tr w:rsidR="00BF3BF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:rsidR="00BF3BFF" w:rsidRPr="00136495" w:rsidRDefault="00775E0F" w:rsidP="00C61FE4">
            <w:pPr>
              <w:spacing w:after="100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136495">
              <w:rPr>
                <w:bCs/>
                <w:iCs/>
                <w:sz w:val="22"/>
                <w:szCs w:val="22"/>
                <w:lang w:val="en-US"/>
              </w:rPr>
              <w:t>Years played beach handbal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95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069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769</w:t>
            </w:r>
          </w:p>
        </w:tc>
      </w:tr>
      <w:tr w:rsidR="00BF3BF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:rsidR="00BF3BFF" w:rsidRPr="00136495" w:rsidRDefault="00775E0F" w:rsidP="00C61FE4">
            <w:pPr>
              <w:spacing w:after="100"/>
              <w:rPr>
                <w:color w:val="000000"/>
                <w:sz w:val="22"/>
                <w:szCs w:val="22"/>
                <w:lang w:val="en-US"/>
              </w:rPr>
            </w:pPr>
            <w:r w:rsidRPr="00136495">
              <w:rPr>
                <w:bCs/>
                <w:iCs/>
                <w:sz w:val="22"/>
                <w:szCs w:val="22"/>
                <w:lang w:val="en-US"/>
              </w:rPr>
              <w:t>Months playing beach handball per ye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1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242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BF3BFF" w:rsidRPr="00136495" w:rsidRDefault="00BF3BFF" w:rsidP="009829EA">
            <w:pPr>
              <w:spacing w:after="100"/>
              <w:jc w:val="center"/>
              <w:rPr>
                <w:b/>
                <w:color w:val="000000"/>
                <w:sz w:val="22"/>
                <w:szCs w:val="22"/>
              </w:rPr>
            </w:pPr>
            <w:r w:rsidRPr="00136495">
              <w:rPr>
                <w:b/>
                <w:color w:val="000000"/>
                <w:sz w:val="22"/>
                <w:szCs w:val="22"/>
              </w:rPr>
              <w:t>.005</w:t>
            </w:r>
          </w:p>
        </w:tc>
      </w:tr>
      <w:tr w:rsidR="00775E0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Throwing arm (right=1, left=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1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376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3.390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829</w:t>
            </w:r>
          </w:p>
        </w:tc>
      </w:tr>
      <w:tr w:rsidR="00775E0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Play hours</w:t>
            </w:r>
            <w:r w:rsidR="000F7A9C" w:rsidRPr="00136495">
              <w:rPr>
                <w:color w:val="000000"/>
                <w:sz w:val="22"/>
                <w:szCs w:val="22"/>
              </w:rPr>
              <w:t xml:space="preserve"> per week</w:t>
            </w:r>
            <w:r w:rsidRPr="00136495">
              <w:rPr>
                <w:color w:val="000000"/>
                <w:sz w:val="22"/>
                <w:szCs w:val="22"/>
              </w:rPr>
              <w:t xml:space="preserve"> (1=0-3, 2=3-6, 3=6-9, 4=10+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22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913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655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175</w:t>
            </w:r>
          </w:p>
        </w:tc>
      </w:tr>
      <w:tr w:rsidR="00775E0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rPr>
                <w:color w:val="000000"/>
                <w:sz w:val="22"/>
                <w:szCs w:val="22"/>
                <w:lang w:val="en-US"/>
              </w:rPr>
            </w:pPr>
            <w:r w:rsidRPr="00136495">
              <w:rPr>
                <w:color w:val="000000"/>
                <w:sz w:val="22"/>
                <w:szCs w:val="22"/>
                <w:lang w:val="en-US"/>
              </w:rPr>
              <w:t>Tournaments per year (1 = 0-3, 2 = 3-6, 3 = 6-9, 4 = 10+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03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686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567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863</w:t>
            </w:r>
          </w:p>
        </w:tc>
      </w:tr>
      <w:tr w:rsidR="00775E0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rPr>
                <w:color w:val="000000"/>
                <w:sz w:val="22"/>
                <w:szCs w:val="22"/>
                <w:lang w:val="en-US"/>
              </w:rPr>
            </w:pPr>
            <w:r w:rsidRPr="00136495">
              <w:rPr>
                <w:color w:val="000000"/>
                <w:sz w:val="22"/>
                <w:szCs w:val="22"/>
                <w:lang w:val="en-US"/>
              </w:rPr>
              <w:t>Games per year (1=0-5, 2 = 6-10, 3 = 11-15, 4 = 16-20, 5 = 21-25, 6 = 25+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9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75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160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531</w:t>
            </w:r>
          </w:p>
        </w:tc>
      </w:tr>
      <w:tr w:rsidR="00775E0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rPr>
                <w:color w:val="000000"/>
                <w:sz w:val="22"/>
                <w:szCs w:val="22"/>
                <w:lang w:val="en-US"/>
              </w:rPr>
            </w:pPr>
            <w:r w:rsidRPr="00136495">
              <w:rPr>
                <w:color w:val="000000"/>
                <w:sz w:val="22"/>
                <w:szCs w:val="22"/>
                <w:lang w:val="en-US"/>
              </w:rPr>
              <w:t>Play level (1=amateur, 2= competitive, 3= semi-professional, 4=professional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2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768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2.125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345</w:t>
            </w:r>
          </w:p>
        </w:tc>
      </w:tr>
      <w:tr w:rsidR="00775E0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rPr>
                <w:color w:val="000000"/>
                <w:sz w:val="22"/>
                <w:szCs w:val="22"/>
                <w:lang w:val="en-US"/>
              </w:rPr>
            </w:pPr>
            <w:r w:rsidRPr="00136495">
              <w:rPr>
                <w:color w:val="000000"/>
                <w:sz w:val="22"/>
                <w:szCs w:val="22"/>
                <w:lang w:val="en-US"/>
              </w:rPr>
              <w:t>Competition level (1=local, 2=regional, 3=nationwide, 4 = international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14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782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680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484</w:t>
            </w:r>
          </w:p>
        </w:tc>
      </w:tr>
      <w:tr w:rsidR="00775E0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75E0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Goalkeeper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9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868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4.355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016</w:t>
            </w:r>
          </w:p>
        </w:tc>
      </w:tr>
      <w:tr w:rsidR="00775E0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Defen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78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2.521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250</w:t>
            </w:r>
          </w:p>
        </w:tc>
      </w:tr>
      <w:tr w:rsidR="00775E0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Shooting specialis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4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225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912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b/>
                <w:color w:val="000000"/>
                <w:sz w:val="22"/>
                <w:szCs w:val="22"/>
              </w:rPr>
            </w:pPr>
            <w:r w:rsidRPr="00136495">
              <w:rPr>
                <w:b/>
                <w:color w:val="000000"/>
                <w:sz w:val="22"/>
                <w:szCs w:val="22"/>
              </w:rPr>
              <w:t>.027</w:t>
            </w:r>
          </w:p>
        </w:tc>
      </w:tr>
      <w:tr w:rsidR="00775E0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Backfiel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2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48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3.094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660</w:t>
            </w:r>
          </w:p>
        </w:tc>
      </w:tr>
      <w:tr w:rsidR="00775E0F" w:rsidRPr="00136495" w:rsidTr="00136495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Left w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4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76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2.749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251</w:t>
            </w:r>
          </w:p>
        </w:tc>
      </w:tr>
      <w:tr w:rsidR="00775E0F" w:rsidRPr="00136495" w:rsidTr="0049474E">
        <w:trPr>
          <w:trHeight w:val="32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ind w:left="708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Right w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1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59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2.390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630</w:t>
            </w:r>
          </w:p>
        </w:tc>
      </w:tr>
      <w:tr w:rsidR="00775E0F" w:rsidRPr="00136495" w:rsidTr="0049474E">
        <w:trPr>
          <w:trHeight w:val="320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spacing w:after="100"/>
              <w:ind w:left="708" w:right="-178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Pivo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1.2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688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E0F" w:rsidRPr="00136495" w:rsidRDefault="00775E0F" w:rsidP="00775E0F">
            <w:pPr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2.437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5E0F" w:rsidRPr="00136495" w:rsidRDefault="00775E0F" w:rsidP="00775E0F">
            <w:pPr>
              <w:keepNext/>
              <w:spacing w:after="100"/>
              <w:jc w:val="center"/>
              <w:rPr>
                <w:color w:val="000000"/>
                <w:sz w:val="22"/>
                <w:szCs w:val="22"/>
              </w:rPr>
            </w:pPr>
            <w:r w:rsidRPr="00136495">
              <w:rPr>
                <w:color w:val="000000"/>
                <w:sz w:val="22"/>
                <w:szCs w:val="22"/>
              </w:rPr>
              <w:t>.423</w:t>
            </w:r>
          </w:p>
        </w:tc>
      </w:tr>
    </w:tbl>
    <w:p w:rsidR="00775E0F" w:rsidRPr="00136495" w:rsidRDefault="00775E0F" w:rsidP="00775E0F">
      <w:pPr>
        <w:pStyle w:val="Caption"/>
        <w:keepNext/>
        <w:rPr>
          <w:rFonts w:cs="Times New Roman"/>
          <w:bCs/>
          <w:color w:val="auto"/>
          <w:lang w:val="en-US"/>
        </w:rPr>
      </w:pPr>
      <w:r w:rsidRPr="00136495">
        <w:rPr>
          <w:rFonts w:cs="Times New Roman"/>
          <w:bCs/>
          <w:color w:val="auto"/>
          <w:lang w:val="en-US"/>
        </w:rPr>
        <w:t>Bolded p-values indicate statistical significance.</w:t>
      </w:r>
    </w:p>
    <w:p w:rsidR="000E2AAB" w:rsidRPr="00136495" w:rsidRDefault="000E2AAB" w:rsidP="00563935">
      <w:pPr>
        <w:spacing w:after="160" w:line="259" w:lineRule="auto"/>
        <w:rPr>
          <w:sz w:val="22"/>
          <w:szCs w:val="22"/>
          <w:lang w:val="en-US"/>
        </w:rPr>
      </w:pPr>
    </w:p>
    <w:sectPr w:rsidR="000E2AAB" w:rsidRPr="00136495" w:rsidSect="00EC66B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C83" w:rsidRDefault="003C7C83" w:rsidP="00E04AB0">
      <w:r>
        <w:separator/>
      </w:r>
    </w:p>
  </w:endnote>
  <w:endnote w:type="continuationSeparator" w:id="0">
    <w:p w:rsidR="003C7C83" w:rsidRDefault="003C7C83" w:rsidP="00E04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279" w:rsidRDefault="0099527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279" w:rsidRDefault="0099527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279" w:rsidRDefault="009952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C83" w:rsidRDefault="003C7C83" w:rsidP="00E04AB0">
      <w:r>
        <w:separator/>
      </w:r>
    </w:p>
  </w:footnote>
  <w:footnote w:type="continuationSeparator" w:id="0">
    <w:p w:rsidR="003C7C83" w:rsidRDefault="003C7C83" w:rsidP="00E04A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279" w:rsidRDefault="0099527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4AB0" w:rsidRPr="00995279" w:rsidRDefault="00995279" w:rsidP="00563935">
    <w:pPr>
      <w:pStyle w:val="Header"/>
      <w:rPr>
        <w:sz w:val="22"/>
        <w:szCs w:val="22"/>
        <w:lang w:val="en-US"/>
      </w:rPr>
    </w:pPr>
    <w:r w:rsidRPr="00995279">
      <w:rPr>
        <w:rFonts w:ascii="Times New Roman" w:hAnsi="Times New Roman" w:cs="Times New Roman"/>
        <w:sz w:val="22"/>
        <w:szCs w:val="22"/>
        <w:lang w:val="en-US"/>
      </w:rPr>
      <w:t>Additional file</w:t>
    </w:r>
    <w:r w:rsidRPr="00995279">
      <w:rPr>
        <w:sz w:val="22"/>
        <w:szCs w:val="22"/>
        <w:lang w:val="en-US"/>
      </w:rPr>
      <w:t xml:space="preserve"> </w:t>
    </w:r>
    <w:r w:rsidR="00775E0F" w:rsidRPr="00995279">
      <w:rPr>
        <w:rFonts w:ascii="Times New Roman" w:hAnsi="Times New Roman" w:cs="Times New Roman"/>
        <w:sz w:val="22"/>
        <w:szCs w:val="22"/>
        <w:lang w:val="en-US"/>
      </w:rPr>
      <w:t>6</w:t>
    </w:r>
    <w:r w:rsidR="00563935" w:rsidRPr="00995279">
      <w:rPr>
        <w:rFonts w:ascii="Times New Roman" w:hAnsi="Times New Roman" w:cs="Times New Roman"/>
        <w:sz w:val="22"/>
        <w:szCs w:val="22"/>
        <w:lang w:val="en-US"/>
      </w:rPr>
      <w:t xml:space="preserve"> - Multivariate logistic regression analysis of </w:t>
    </w:r>
    <w:r w:rsidR="001A443A">
      <w:rPr>
        <w:rFonts w:ascii="Times New Roman" w:hAnsi="Times New Roman" w:cs="Times New Roman"/>
        <w:sz w:val="22"/>
        <w:szCs w:val="22"/>
        <w:lang w:val="en-US"/>
      </w:rPr>
      <w:t>overuse</w:t>
    </w:r>
    <w:r w:rsidR="00563935" w:rsidRPr="00995279">
      <w:rPr>
        <w:rFonts w:ascii="Times New Roman" w:hAnsi="Times New Roman" w:cs="Times New Roman"/>
        <w:sz w:val="22"/>
        <w:szCs w:val="22"/>
        <w:lang w:val="en-US"/>
      </w:rPr>
      <w:t xml:space="preserve"> injuries</w:t>
    </w:r>
    <w:r w:rsidR="001A443A">
      <w:rPr>
        <w:rFonts w:ascii="Times New Roman" w:hAnsi="Times New Roman" w:cs="Times New Roman"/>
        <w:sz w:val="22"/>
        <w:szCs w:val="22"/>
        <w:lang w:val="en-US"/>
      </w:rPr>
      <w:t xml:space="preserve"> (n=72)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279" w:rsidRDefault="009952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AB0"/>
    <w:rsid w:val="000133BE"/>
    <w:rsid w:val="00015D3B"/>
    <w:rsid w:val="000329DD"/>
    <w:rsid w:val="000E2AAB"/>
    <w:rsid w:val="000F7A9C"/>
    <w:rsid w:val="00136495"/>
    <w:rsid w:val="00190056"/>
    <w:rsid w:val="001A443A"/>
    <w:rsid w:val="001C6455"/>
    <w:rsid w:val="0020558B"/>
    <w:rsid w:val="002055CA"/>
    <w:rsid w:val="0020587F"/>
    <w:rsid w:val="002268BE"/>
    <w:rsid w:val="00247540"/>
    <w:rsid w:val="00256FCF"/>
    <w:rsid w:val="002608BC"/>
    <w:rsid w:val="00297A28"/>
    <w:rsid w:val="002A1DBB"/>
    <w:rsid w:val="002F14B6"/>
    <w:rsid w:val="0030698B"/>
    <w:rsid w:val="00306F25"/>
    <w:rsid w:val="00326D4E"/>
    <w:rsid w:val="003448AF"/>
    <w:rsid w:val="00347AF4"/>
    <w:rsid w:val="00354CEF"/>
    <w:rsid w:val="0035691C"/>
    <w:rsid w:val="00361D5A"/>
    <w:rsid w:val="0037754B"/>
    <w:rsid w:val="00391EF9"/>
    <w:rsid w:val="003A25FD"/>
    <w:rsid w:val="003C7C83"/>
    <w:rsid w:val="003E41A4"/>
    <w:rsid w:val="003E6CAB"/>
    <w:rsid w:val="003F3CBC"/>
    <w:rsid w:val="00402C22"/>
    <w:rsid w:val="0043116D"/>
    <w:rsid w:val="004724FB"/>
    <w:rsid w:val="00475EDC"/>
    <w:rsid w:val="00482E23"/>
    <w:rsid w:val="0049474E"/>
    <w:rsid w:val="004F40B9"/>
    <w:rsid w:val="0053589B"/>
    <w:rsid w:val="00540D0B"/>
    <w:rsid w:val="00552032"/>
    <w:rsid w:val="005620DF"/>
    <w:rsid w:val="00563935"/>
    <w:rsid w:val="0058658A"/>
    <w:rsid w:val="005B3A5E"/>
    <w:rsid w:val="005C4B6B"/>
    <w:rsid w:val="005F2B0B"/>
    <w:rsid w:val="006B0EBC"/>
    <w:rsid w:val="006F3476"/>
    <w:rsid w:val="00712636"/>
    <w:rsid w:val="00775E0F"/>
    <w:rsid w:val="007B65C6"/>
    <w:rsid w:val="007D16F6"/>
    <w:rsid w:val="007E4F2F"/>
    <w:rsid w:val="007E699E"/>
    <w:rsid w:val="007F62DA"/>
    <w:rsid w:val="008208AA"/>
    <w:rsid w:val="00825997"/>
    <w:rsid w:val="00844953"/>
    <w:rsid w:val="0084532F"/>
    <w:rsid w:val="00850583"/>
    <w:rsid w:val="00854825"/>
    <w:rsid w:val="00897A56"/>
    <w:rsid w:val="008A2977"/>
    <w:rsid w:val="008C555D"/>
    <w:rsid w:val="008E404B"/>
    <w:rsid w:val="00911D85"/>
    <w:rsid w:val="0093015A"/>
    <w:rsid w:val="009422DC"/>
    <w:rsid w:val="009638BE"/>
    <w:rsid w:val="00966DF5"/>
    <w:rsid w:val="009829EA"/>
    <w:rsid w:val="00985508"/>
    <w:rsid w:val="00995279"/>
    <w:rsid w:val="009F6477"/>
    <w:rsid w:val="00A05656"/>
    <w:rsid w:val="00A34DD2"/>
    <w:rsid w:val="00A35594"/>
    <w:rsid w:val="00A41380"/>
    <w:rsid w:val="00A42757"/>
    <w:rsid w:val="00A50666"/>
    <w:rsid w:val="00A80170"/>
    <w:rsid w:val="00A875E4"/>
    <w:rsid w:val="00AA3D83"/>
    <w:rsid w:val="00AA5477"/>
    <w:rsid w:val="00AF4D88"/>
    <w:rsid w:val="00B83A17"/>
    <w:rsid w:val="00B925DD"/>
    <w:rsid w:val="00BA036A"/>
    <w:rsid w:val="00BA1CC8"/>
    <w:rsid w:val="00BC500C"/>
    <w:rsid w:val="00BF3BFF"/>
    <w:rsid w:val="00C24FF8"/>
    <w:rsid w:val="00C834E4"/>
    <w:rsid w:val="00CD59CE"/>
    <w:rsid w:val="00D2574F"/>
    <w:rsid w:val="00D45071"/>
    <w:rsid w:val="00D85F5B"/>
    <w:rsid w:val="00DA55D0"/>
    <w:rsid w:val="00E04AB0"/>
    <w:rsid w:val="00E134A5"/>
    <w:rsid w:val="00E23525"/>
    <w:rsid w:val="00E755FC"/>
    <w:rsid w:val="00E824AD"/>
    <w:rsid w:val="00E8468A"/>
    <w:rsid w:val="00EB6BD6"/>
    <w:rsid w:val="00EC66B1"/>
    <w:rsid w:val="00ED1500"/>
    <w:rsid w:val="00EF5842"/>
    <w:rsid w:val="00F05A36"/>
    <w:rsid w:val="00F05B79"/>
    <w:rsid w:val="00F57441"/>
    <w:rsid w:val="00FD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Hinz</dc:creator>
  <cp:lastModifiedBy>Amgine Gabon Mascardo</cp:lastModifiedBy>
  <cp:revision>2</cp:revision>
  <dcterms:created xsi:type="dcterms:W3CDTF">2025-07-26T22:18:00Z</dcterms:created>
  <dcterms:modified xsi:type="dcterms:W3CDTF">2025-07-26T22:18:00Z</dcterms:modified>
</cp:coreProperties>
</file>